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090"/>
        <w:tblW w:w="109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2"/>
        <w:gridCol w:w="1461"/>
        <w:gridCol w:w="2239"/>
        <w:gridCol w:w="2168"/>
        <w:gridCol w:w="2077"/>
        <w:gridCol w:w="2076"/>
      </w:tblGrid>
      <w:tr w:rsidR="008F579B" w:rsidRPr="008F579B" w14:paraId="69C05E91" w14:textId="77777777" w:rsidTr="008F579B">
        <w:trPr>
          <w:trHeight w:val="241"/>
        </w:trPr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AE8331" w14:textId="77777777" w:rsidR="008F579B" w:rsidRPr="008F579B" w:rsidRDefault="008F579B" w:rsidP="008F579B">
            <w:r w:rsidRPr="008F579B">
              <w:rPr>
                <w:lang w:val="en-US"/>
              </w:rPr>
              <w:t>ASV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EBD753" w14:textId="77777777" w:rsidR="008F579B" w:rsidRPr="008F579B" w:rsidRDefault="008F579B" w:rsidP="008F579B">
            <w:r w:rsidRPr="008F579B">
              <w:rPr>
                <w:lang w:val="en-US"/>
              </w:rPr>
              <w:t>phylum</w:t>
            </w:r>
          </w:p>
        </w:tc>
        <w:tc>
          <w:tcPr>
            <w:tcW w:w="2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B073E7" w14:textId="77777777" w:rsidR="008F579B" w:rsidRPr="008F579B" w:rsidRDefault="008F579B" w:rsidP="008F579B">
            <w:r w:rsidRPr="008F579B">
              <w:rPr>
                <w:lang w:val="en-US"/>
              </w:rPr>
              <w:t>class</w:t>
            </w:r>
          </w:p>
        </w:tc>
        <w:tc>
          <w:tcPr>
            <w:tcW w:w="2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5B3C35" w14:textId="77777777" w:rsidR="008F579B" w:rsidRPr="008F579B" w:rsidRDefault="008F579B" w:rsidP="008F579B">
            <w:r w:rsidRPr="008F579B">
              <w:rPr>
                <w:lang w:val="en-US"/>
              </w:rPr>
              <w:t>order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21AE8B" w14:textId="77777777" w:rsidR="008F579B" w:rsidRPr="008F579B" w:rsidRDefault="008F579B" w:rsidP="008F579B">
            <w:r w:rsidRPr="008F579B">
              <w:rPr>
                <w:lang w:val="en-US"/>
              </w:rPr>
              <w:t>family</w:t>
            </w:r>
          </w:p>
        </w:tc>
        <w:tc>
          <w:tcPr>
            <w:tcW w:w="2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31FCEA" w14:textId="77777777" w:rsidR="008F579B" w:rsidRPr="008F579B" w:rsidRDefault="008F579B" w:rsidP="008F579B">
            <w:r w:rsidRPr="008F579B">
              <w:rPr>
                <w:lang w:val="en-US"/>
              </w:rPr>
              <w:t>genus</w:t>
            </w:r>
          </w:p>
        </w:tc>
      </w:tr>
      <w:tr w:rsidR="008F579B" w:rsidRPr="007D0867" w14:paraId="19100920" w14:textId="77777777" w:rsidTr="008F579B">
        <w:trPr>
          <w:trHeight w:val="241"/>
        </w:trPr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F8DE69" w14:textId="77777777" w:rsidR="008F579B" w:rsidRPr="008F579B" w:rsidRDefault="008F579B" w:rsidP="008F579B">
            <w:r w:rsidRPr="008F579B">
              <w:rPr>
                <w:lang w:val="en-US"/>
              </w:rPr>
              <w:t>Asv4388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790DAD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Acidobacteria</w:t>
            </w:r>
            <w:proofErr w:type="spellEnd"/>
          </w:p>
        </w:tc>
        <w:tc>
          <w:tcPr>
            <w:tcW w:w="2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0E9425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Acidobacteriia</w:t>
            </w:r>
            <w:proofErr w:type="spellEnd"/>
          </w:p>
        </w:tc>
        <w:tc>
          <w:tcPr>
            <w:tcW w:w="21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56114E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Acidobacteriales</w:t>
            </w:r>
            <w:proofErr w:type="spellEnd"/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E2AA36" w14:textId="77777777" w:rsidR="008F579B" w:rsidRPr="007D0867" w:rsidRDefault="008F579B" w:rsidP="008F579B">
            <w:r w:rsidRPr="007D0867">
              <w:rPr>
                <w:lang w:val="en-US"/>
              </w:rPr>
              <w:t>uncultured</w:t>
            </w:r>
          </w:p>
        </w:tc>
        <w:tc>
          <w:tcPr>
            <w:tcW w:w="20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A8C165" w14:textId="77777777" w:rsidR="008F579B" w:rsidRPr="007D0867" w:rsidRDefault="008F579B" w:rsidP="008F579B">
            <w:r w:rsidRPr="007D0867">
              <w:rPr>
                <w:lang w:val="en-US"/>
              </w:rPr>
              <w:t>unclassified</w:t>
            </w:r>
          </w:p>
        </w:tc>
      </w:tr>
      <w:tr w:rsidR="008F579B" w:rsidRPr="007D0867" w14:paraId="37E17EA0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3AC467" w14:textId="77777777" w:rsidR="008F579B" w:rsidRPr="008F579B" w:rsidRDefault="008F579B" w:rsidP="008F579B">
            <w:r w:rsidRPr="008F579B">
              <w:rPr>
                <w:lang w:val="en-US"/>
              </w:rPr>
              <w:t>Asv498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8D6A9A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Acidobacteria</w:t>
            </w:r>
            <w:proofErr w:type="spellEnd"/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3F5EDB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Subgroup 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26A0EC" w14:textId="77777777" w:rsidR="008F579B" w:rsidRPr="007D0867" w:rsidRDefault="008F579B" w:rsidP="008F579B">
            <w:r w:rsidRPr="007D0867">
              <w:rPr>
                <w:lang w:val="en-US"/>
              </w:rPr>
              <w:t>unclassifie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F83B67" w14:textId="77777777" w:rsidR="008F579B" w:rsidRPr="007D0867" w:rsidRDefault="008F579B" w:rsidP="008F579B">
            <w:r w:rsidRPr="007D0867">
              <w:rPr>
                <w:lang w:val="en-US"/>
              </w:rPr>
              <w:t>unclassifie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0BB312" w14:textId="77777777" w:rsidR="008F579B" w:rsidRPr="007D0867" w:rsidRDefault="008F579B" w:rsidP="008F579B">
            <w:r w:rsidRPr="007D0867">
              <w:rPr>
                <w:lang w:val="en-US"/>
              </w:rPr>
              <w:t>unclassified</w:t>
            </w:r>
          </w:p>
        </w:tc>
      </w:tr>
      <w:tr w:rsidR="008F579B" w:rsidRPr="007D0867" w14:paraId="0D7617AB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C385BB" w14:textId="77777777" w:rsidR="008F579B" w:rsidRPr="008F579B" w:rsidRDefault="008F579B" w:rsidP="008F579B">
            <w:r w:rsidRPr="008F579B">
              <w:rPr>
                <w:lang w:val="en-US"/>
              </w:rPr>
              <w:t>Asv130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EE4D52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191C55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609EAE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Corynebacteri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B43CB9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Corynebacteri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8A51F0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Corynebacterium 1</w:t>
            </w:r>
          </w:p>
        </w:tc>
      </w:tr>
      <w:tr w:rsidR="008F579B" w:rsidRPr="007D0867" w14:paraId="74ED9459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76A66F" w14:textId="77777777" w:rsidR="008F579B" w:rsidRPr="008F579B" w:rsidRDefault="008F579B" w:rsidP="008F579B">
            <w:r w:rsidRPr="008F579B">
              <w:rPr>
                <w:lang w:val="en-US"/>
              </w:rPr>
              <w:t>Asv130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DBA35B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1681EB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83067C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Corynebacteri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9CB563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Corynebacteri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E777D9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Corynebacterium 1</w:t>
            </w:r>
          </w:p>
        </w:tc>
      </w:tr>
      <w:tr w:rsidR="008F579B" w:rsidRPr="007D0867" w14:paraId="1CE729E2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611656" w14:textId="77777777" w:rsidR="008F579B" w:rsidRPr="008F579B" w:rsidRDefault="008F579B" w:rsidP="008F579B">
            <w:r w:rsidRPr="008F579B">
              <w:rPr>
                <w:lang w:val="en-US"/>
              </w:rPr>
              <w:t>Asv435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A2D2C1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7C3D70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4DA6CF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Micrococc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054B16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Dermabacter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1E5671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Dermabacter</w:t>
            </w:r>
            <w:proofErr w:type="spellEnd"/>
          </w:p>
        </w:tc>
      </w:tr>
      <w:tr w:rsidR="008F579B" w:rsidRPr="007D0867" w14:paraId="679F6D24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3E8E1A" w14:textId="77777777" w:rsidR="008F579B" w:rsidRPr="008F579B" w:rsidRDefault="008F579B" w:rsidP="008F579B">
            <w:r w:rsidRPr="008F579B">
              <w:rPr>
                <w:lang w:val="en-US"/>
              </w:rPr>
              <w:t>Asv130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DE74D4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34CCBF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9F8C28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Micrococc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D0D363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Dermabacter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4A7CB7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Dermabacter</w:t>
            </w:r>
            <w:proofErr w:type="spellEnd"/>
          </w:p>
        </w:tc>
      </w:tr>
      <w:tr w:rsidR="008F579B" w:rsidRPr="007D0867" w14:paraId="4269CEC2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2AF73C" w14:textId="77777777" w:rsidR="008F579B" w:rsidRPr="008F579B" w:rsidRDefault="008F579B" w:rsidP="008F579B">
            <w:r w:rsidRPr="008F579B">
              <w:rPr>
                <w:lang w:val="en-US"/>
              </w:rPr>
              <w:t>Asv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5BADFD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2E79B0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FEFFF2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Micrococc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ADCACB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Micrococ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49AC75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Paeniglutamicibacter</w:t>
            </w:r>
            <w:proofErr w:type="spellEnd"/>
          </w:p>
        </w:tc>
      </w:tr>
      <w:tr w:rsidR="008F579B" w:rsidRPr="007D0867" w14:paraId="4620E9FD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2DC28A" w14:textId="77777777" w:rsidR="008F579B" w:rsidRPr="008F579B" w:rsidRDefault="008F579B" w:rsidP="008F579B">
            <w:r w:rsidRPr="008F579B">
              <w:rPr>
                <w:lang w:val="en-US"/>
              </w:rPr>
              <w:t>Asv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8D0EB6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7A2939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8C1FA9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Micrococc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A779D3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Micrococ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F96EEA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Rothia</w:t>
            </w:r>
            <w:proofErr w:type="spellEnd"/>
          </w:p>
        </w:tc>
      </w:tr>
      <w:tr w:rsidR="008F579B" w:rsidRPr="007D0867" w14:paraId="399ED632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BD66B9" w14:textId="77777777" w:rsidR="008F579B" w:rsidRPr="008F579B" w:rsidRDefault="008F579B" w:rsidP="008F579B">
            <w:r w:rsidRPr="008F579B">
              <w:rPr>
                <w:lang w:val="en-US"/>
              </w:rPr>
              <w:t>Asv336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1AC2EA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B460A6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ECB1C0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Micrococc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6BC660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Micrococ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A6307C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Rothia</w:t>
            </w:r>
            <w:proofErr w:type="spellEnd"/>
          </w:p>
        </w:tc>
      </w:tr>
      <w:tr w:rsidR="008F579B" w:rsidRPr="007D0867" w14:paraId="526C91D6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8C0B24" w14:textId="77777777" w:rsidR="008F579B" w:rsidRPr="008F579B" w:rsidRDefault="008F579B" w:rsidP="008F579B">
            <w:r w:rsidRPr="008F579B">
              <w:rPr>
                <w:lang w:val="en-US"/>
              </w:rPr>
              <w:t>Asv130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9428CA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ED9683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B40438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Micrococc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12B016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Micrococ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FA0A5E" w14:textId="77777777" w:rsidR="008F579B" w:rsidRPr="00F530E4" w:rsidRDefault="008F579B" w:rsidP="008F579B">
            <w:r w:rsidRPr="00F530E4">
              <w:rPr>
                <w:lang w:val="en-US"/>
              </w:rPr>
              <w:t>unclassified</w:t>
            </w:r>
          </w:p>
        </w:tc>
      </w:tr>
      <w:tr w:rsidR="008F579B" w:rsidRPr="007D0867" w14:paraId="798C6134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23A8D8" w14:textId="77777777" w:rsidR="008F579B" w:rsidRPr="008F579B" w:rsidRDefault="008F579B" w:rsidP="008F579B">
            <w:r w:rsidRPr="008F579B">
              <w:rPr>
                <w:lang w:val="en-US"/>
              </w:rPr>
              <w:t>Asv130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1121BD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481D22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929A84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Propionibacteri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3E627D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Nocardioidacea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553984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Nocardioides</w:t>
            </w:r>
            <w:proofErr w:type="spellEnd"/>
          </w:p>
        </w:tc>
      </w:tr>
      <w:tr w:rsidR="008F579B" w:rsidRPr="007D0867" w14:paraId="13A51847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7A0972" w14:textId="77777777" w:rsidR="008F579B" w:rsidRPr="008F579B" w:rsidRDefault="008F579B" w:rsidP="008F579B">
            <w:r w:rsidRPr="008F579B">
              <w:rPr>
                <w:lang w:val="en-US"/>
              </w:rPr>
              <w:t>Asv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C91022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7CF19F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tinobacter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4E319D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Propionibacteri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D20723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Propionibacteri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689EE8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Cutibacterium</w:t>
            </w:r>
            <w:proofErr w:type="spellEnd"/>
          </w:p>
        </w:tc>
      </w:tr>
      <w:tr w:rsidR="008F579B" w:rsidRPr="007D0867" w14:paraId="48B7D4CD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A12825" w14:textId="77777777" w:rsidR="008F579B" w:rsidRPr="008F579B" w:rsidRDefault="008F579B" w:rsidP="008F579B">
            <w:r w:rsidRPr="008F579B">
              <w:rPr>
                <w:lang w:val="en-US"/>
              </w:rPr>
              <w:t>Asv130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8DF0CE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teroide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5BCEBF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177345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Bacteroid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ADD788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Muribacul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3288D2" w14:textId="77777777" w:rsidR="008F579B" w:rsidRPr="00F530E4" w:rsidRDefault="008F579B" w:rsidP="008F579B">
            <w:r w:rsidRPr="00F530E4">
              <w:rPr>
                <w:lang w:val="en-US"/>
              </w:rPr>
              <w:t>unclassified</w:t>
            </w:r>
          </w:p>
        </w:tc>
      </w:tr>
      <w:tr w:rsidR="008F579B" w:rsidRPr="007D0867" w14:paraId="3EBF19BD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6BA79F" w14:textId="77777777" w:rsidR="008F579B" w:rsidRPr="008F579B" w:rsidRDefault="008F579B" w:rsidP="008F579B">
            <w:r w:rsidRPr="008F579B">
              <w:rPr>
                <w:lang w:val="en-US"/>
              </w:rPr>
              <w:t>Asv8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0A4EDC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teroide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802E6E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820A01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Flavobacteri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C68C40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Weeksell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FF3C75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Chryseobacterium</w:t>
            </w:r>
            <w:proofErr w:type="spellEnd"/>
          </w:p>
        </w:tc>
      </w:tr>
      <w:tr w:rsidR="008F579B" w:rsidRPr="007D0867" w14:paraId="211560C6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4B3B35" w14:textId="77777777" w:rsidR="008F579B" w:rsidRPr="008F579B" w:rsidRDefault="008F579B" w:rsidP="008F579B">
            <w:r w:rsidRPr="008F579B">
              <w:rPr>
                <w:lang w:val="en-US"/>
              </w:rPr>
              <w:t>Asv6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2B280A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teroide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ABBB8F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473211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Flavobacteri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589D33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Weeksell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93A45E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Cloacibacterium</w:t>
            </w:r>
            <w:proofErr w:type="spellEnd"/>
          </w:p>
        </w:tc>
      </w:tr>
      <w:tr w:rsidR="008F579B" w:rsidRPr="007D0867" w14:paraId="69279A4D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2E4F5D" w14:textId="77777777" w:rsidR="008F579B" w:rsidRPr="008F579B" w:rsidRDefault="008F579B" w:rsidP="008F579B">
            <w:r w:rsidRPr="008F579B">
              <w:rPr>
                <w:lang w:val="en-US"/>
              </w:rPr>
              <w:t>Asv8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A78EE9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irmicu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22383D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D473D2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Bacill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6C1C33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Bacill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82B35C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illus</w:t>
            </w:r>
          </w:p>
        </w:tc>
      </w:tr>
      <w:tr w:rsidR="008F579B" w:rsidRPr="007D0867" w14:paraId="2030F148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57598F" w14:textId="77777777" w:rsidR="008F579B" w:rsidRPr="008F579B" w:rsidRDefault="008F579B" w:rsidP="008F579B">
            <w:r w:rsidRPr="008F579B">
              <w:rPr>
                <w:lang w:val="en-US"/>
              </w:rPr>
              <w:t>Asv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1397C5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irmicu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B22BB9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4412CE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Bacill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921DF6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Staphylococ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9437E4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Staphylococcus</w:t>
            </w:r>
          </w:p>
        </w:tc>
      </w:tr>
      <w:tr w:rsidR="008F579B" w:rsidRPr="007D0867" w14:paraId="09993A33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A52DA0" w14:textId="77777777" w:rsidR="008F579B" w:rsidRPr="008F579B" w:rsidRDefault="008F579B" w:rsidP="008F579B">
            <w:r w:rsidRPr="008F579B">
              <w:rPr>
                <w:lang w:val="en-US"/>
              </w:rPr>
              <w:t>Asv15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D41E21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irmicu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94AB03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714F74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Bacill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020C48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Staphylococ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9DD249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Staphylococcus</w:t>
            </w:r>
          </w:p>
        </w:tc>
      </w:tr>
      <w:tr w:rsidR="008F579B" w:rsidRPr="007D0867" w14:paraId="5CB63AFD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5A7DC8" w14:textId="77777777" w:rsidR="008F579B" w:rsidRPr="008F579B" w:rsidRDefault="008F579B" w:rsidP="008F579B">
            <w:r w:rsidRPr="008F579B">
              <w:rPr>
                <w:lang w:val="en-US"/>
              </w:rPr>
              <w:t>Asv130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9857E4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irmicu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70B7CB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47CB26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Bacill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4959EE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Staphylococ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0BD34F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Staphylococcus</w:t>
            </w:r>
          </w:p>
        </w:tc>
      </w:tr>
      <w:tr w:rsidR="008F579B" w:rsidRPr="007D0867" w14:paraId="629775E5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01EC14" w14:textId="77777777" w:rsidR="008F579B" w:rsidRPr="008F579B" w:rsidRDefault="008F579B" w:rsidP="008F579B">
            <w:r w:rsidRPr="008F579B">
              <w:rPr>
                <w:lang w:val="en-US"/>
              </w:rPr>
              <w:t>Asv98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CA91E3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irmicu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4B640A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49C4C5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Lactobacill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0EC468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Aerococ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91B9F3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Aerococcus</w:t>
            </w:r>
            <w:proofErr w:type="spellEnd"/>
          </w:p>
        </w:tc>
      </w:tr>
      <w:tr w:rsidR="008F579B" w:rsidRPr="007D0867" w14:paraId="58309C72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92AB21" w14:textId="77777777" w:rsidR="008F579B" w:rsidRPr="008F579B" w:rsidRDefault="008F579B" w:rsidP="008F579B">
            <w:r w:rsidRPr="008F579B">
              <w:rPr>
                <w:lang w:val="en-US"/>
              </w:rPr>
              <w:t>Asv130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BC0222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irmicu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AA9078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751552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Lactobacill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BFEC44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Aerococ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D7C1C0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Aerococcus</w:t>
            </w:r>
            <w:proofErr w:type="spellEnd"/>
          </w:p>
        </w:tc>
      </w:tr>
      <w:tr w:rsidR="008F579B" w:rsidRPr="007D0867" w14:paraId="54A9C70F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EE9602" w14:textId="77777777" w:rsidR="008F579B" w:rsidRPr="008F579B" w:rsidRDefault="008F579B" w:rsidP="008F579B">
            <w:r w:rsidRPr="008F579B">
              <w:rPr>
                <w:lang w:val="en-US"/>
              </w:rPr>
              <w:t>Asv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FDA756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irmicu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097B91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D61DC1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Lactobacill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4031CD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Lactobacill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C38A9E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Lactobacillus</w:t>
            </w:r>
          </w:p>
        </w:tc>
      </w:tr>
      <w:tr w:rsidR="008F579B" w:rsidRPr="007D0867" w14:paraId="3CF3B9CE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46675D" w14:textId="77777777" w:rsidR="008F579B" w:rsidRPr="008F579B" w:rsidRDefault="008F579B" w:rsidP="008F579B">
            <w:r w:rsidRPr="008F579B">
              <w:rPr>
                <w:lang w:val="en-US"/>
              </w:rPr>
              <w:t>Asv130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F81740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irmicu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A0E27F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1DD95C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Lactobacill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28733D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Lactobacill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D9DCAE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Lactobacillus</w:t>
            </w:r>
          </w:p>
        </w:tc>
      </w:tr>
      <w:tr w:rsidR="008F579B" w:rsidRPr="007D0867" w14:paraId="70E35189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2BEF52" w14:textId="77777777" w:rsidR="008F579B" w:rsidRPr="008F579B" w:rsidRDefault="008F579B" w:rsidP="008F579B">
            <w:r w:rsidRPr="008F579B">
              <w:rPr>
                <w:lang w:val="en-US"/>
              </w:rPr>
              <w:t>Asv130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8914AD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irmicu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EAFC4D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DDEC71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Lactobacill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C4760E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Streptococ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F1CA1B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Streptococcus</w:t>
            </w:r>
          </w:p>
        </w:tc>
      </w:tr>
      <w:tr w:rsidR="008F579B" w:rsidRPr="007D0867" w14:paraId="5CC671F2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BBEBE7" w14:textId="77777777" w:rsidR="008F579B" w:rsidRPr="008F579B" w:rsidRDefault="008F579B" w:rsidP="008F579B">
            <w:r w:rsidRPr="008F579B">
              <w:rPr>
                <w:lang w:val="en-US"/>
              </w:rPr>
              <w:t>Asv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55F5C7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irmicu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C2AC9C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64A3ED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Lactobacill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F1B155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Streptococ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2CFBD8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Streptococcus</w:t>
            </w:r>
          </w:p>
        </w:tc>
      </w:tr>
      <w:tr w:rsidR="008F579B" w:rsidRPr="007D0867" w14:paraId="2149F2F8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0E4102" w14:textId="77777777" w:rsidR="008F579B" w:rsidRPr="008F579B" w:rsidRDefault="008F579B" w:rsidP="008F579B">
            <w:r w:rsidRPr="008F579B">
              <w:rPr>
                <w:lang w:val="en-US"/>
              </w:rPr>
              <w:t>Asv5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E0B95F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irmicu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3474EF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76E597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Lactobacill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52B9DB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Streptococ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B0E4E4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Streptococcus</w:t>
            </w:r>
          </w:p>
        </w:tc>
      </w:tr>
      <w:tr w:rsidR="008F579B" w:rsidRPr="007D0867" w14:paraId="01D9D072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FADC67" w14:textId="77777777" w:rsidR="008F579B" w:rsidRPr="008F579B" w:rsidRDefault="008F579B" w:rsidP="008F579B">
            <w:r w:rsidRPr="008F579B">
              <w:rPr>
                <w:lang w:val="en-US"/>
              </w:rPr>
              <w:t>Asv55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E619C2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irmicu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77061C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3249D3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Lactobacill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46DB79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Streptococ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5E972A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Streptococcus</w:t>
            </w:r>
          </w:p>
        </w:tc>
      </w:tr>
      <w:tr w:rsidR="008F579B" w:rsidRPr="007D0867" w14:paraId="46460694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1E6303" w14:textId="77777777" w:rsidR="008F579B" w:rsidRPr="008F579B" w:rsidRDefault="008F579B" w:rsidP="008F579B">
            <w:r w:rsidRPr="008F579B">
              <w:rPr>
                <w:lang w:val="en-US"/>
              </w:rPr>
              <w:t>Asv4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C91A0A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us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F8CD6C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Fusobacteri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ED6F45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Fusobacteri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D26509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Fusobacteri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7AE23D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Fusobacterium</w:t>
            </w:r>
          </w:p>
        </w:tc>
      </w:tr>
      <w:tr w:rsidR="008F579B" w:rsidRPr="007D0867" w14:paraId="10E5F8F1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7737C8" w14:textId="77777777" w:rsidR="008F579B" w:rsidRPr="008F579B" w:rsidRDefault="008F579B" w:rsidP="008F579B">
            <w:r w:rsidRPr="008F579B">
              <w:rPr>
                <w:lang w:val="en-US"/>
              </w:rPr>
              <w:t>Asv26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A3A93C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Prote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A01167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Alphaproteobacter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C87581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Rhodobacter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50D4F0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Rhodobacter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05FDC9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Paracoccus</w:t>
            </w:r>
            <w:proofErr w:type="spellEnd"/>
          </w:p>
        </w:tc>
      </w:tr>
      <w:tr w:rsidR="008F579B" w:rsidRPr="007D0867" w14:paraId="265AA4C5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8BDEC2" w14:textId="77777777" w:rsidR="008F579B" w:rsidRPr="008F579B" w:rsidRDefault="008F579B" w:rsidP="008F579B">
            <w:r w:rsidRPr="008F579B">
              <w:rPr>
                <w:lang w:val="en-US"/>
              </w:rPr>
              <w:t>Asv130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EDB4EF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Prote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43035A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Deltaproteobacter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E454F6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Bdellovibrion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9C1CDC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Bacteriovorac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0C064D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Peredibacter</w:t>
            </w:r>
            <w:proofErr w:type="spellEnd"/>
          </w:p>
        </w:tc>
      </w:tr>
      <w:tr w:rsidR="008F579B" w:rsidRPr="007D0867" w14:paraId="58DB3903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6FE983" w14:textId="77777777" w:rsidR="008F579B" w:rsidRPr="008F579B" w:rsidRDefault="008F579B" w:rsidP="008F579B">
            <w:r w:rsidRPr="008F579B">
              <w:rPr>
                <w:lang w:val="en-US"/>
              </w:rPr>
              <w:t>Asv130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5E3F87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Prote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B7D7F7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Gammaproteobacter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E4E1DF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Betaproteobacteri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B9D1E5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Burkholderiaceae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B62CA3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Janthinobacterium</w:t>
            </w:r>
            <w:proofErr w:type="spellEnd"/>
          </w:p>
        </w:tc>
      </w:tr>
      <w:tr w:rsidR="008F579B" w:rsidRPr="007D0867" w14:paraId="4F0A533A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271316" w14:textId="77777777" w:rsidR="008F579B" w:rsidRPr="008F579B" w:rsidRDefault="008F579B" w:rsidP="008F579B">
            <w:r w:rsidRPr="008F579B">
              <w:rPr>
                <w:lang w:val="en-US"/>
              </w:rPr>
              <w:t>Asv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141B85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Prote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707FC8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Gammaproteobacter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E2D38E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Enterobacteri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DAB564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Enterobacteriacea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6DB01F" w14:textId="77777777" w:rsidR="008F579B" w:rsidRPr="00F530E4" w:rsidRDefault="008F579B" w:rsidP="008F579B">
            <w:r w:rsidRPr="00F530E4">
              <w:rPr>
                <w:lang w:val="en-US"/>
              </w:rPr>
              <w:t>unclassified</w:t>
            </w:r>
          </w:p>
        </w:tc>
      </w:tr>
      <w:tr w:rsidR="008F579B" w:rsidRPr="007D0867" w14:paraId="324D0925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27BA3A" w14:textId="77777777" w:rsidR="008F579B" w:rsidRPr="008F579B" w:rsidRDefault="008F579B" w:rsidP="008F579B">
            <w:r w:rsidRPr="008F579B">
              <w:rPr>
                <w:lang w:val="en-US"/>
              </w:rPr>
              <w:t>Asv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201AF6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Prote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B72BAF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Gammaproteobacter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1383A9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Pseudomonad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AEAEE2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Moraxellacea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77C853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inetobacter</w:t>
            </w:r>
          </w:p>
        </w:tc>
      </w:tr>
      <w:tr w:rsidR="008F579B" w:rsidRPr="007D0867" w14:paraId="7FD9227A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64A6FC" w14:textId="77777777" w:rsidR="008F579B" w:rsidRPr="008F579B" w:rsidRDefault="008F579B" w:rsidP="008F579B">
            <w:r w:rsidRPr="008F579B">
              <w:rPr>
                <w:lang w:val="en-US"/>
              </w:rPr>
              <w:t>Asv130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66E385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Proteobact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333437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Gammaproteobacter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670616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Pseudomonad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61473E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Moraxellacea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F6F9C7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Acinetobacter</w:t>
            </w:r>
          </w:p>
        </w:tc>
      </w:tr>
      <w:tr w:rsidR="008F579B" w:rsidRPr="007D0867" w14:paraId="22138BE3" w14:textId="77777777" w:rsidTr="008F579B">
        <w:trPr>
          <w:trHeight w:val="241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0CA4B2" w14:textId="77777777" w:rsidR="008F579B" w:rsidRPr="008F579B" w:rsidRDefault="008F579B" w:rsidP="008F579B">
            <w:r w:rsidRPr="008F579B">
              <w:rPr>
                <w:lang w:val="en-US"/>
              </w:rPr>
              <w:t>Asv2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171C9A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Proteobacteria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B114EB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Gammaproteobacter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7C2E19" w14:textId="77777777" w:rsidR="008F579B" w:rsidRPr="0075412C" w:rsidRDefault="008F579B" w:rsidP="008F579B">
            <w:pPr>
              <w:rPr>
                <w:i/>
                <w:iCs/>
              </w:rPr>
            </w:pPr>
            <w:proofErr w:type="spellStart"/>
            <w:r w:rsidRPr="0075412C">
              <w:rPr>
                <w:i/>
                <w:iCs/>
                <w:lang w:val="en-US"/>
              </w:rPr>
              <w:t>Pseudomonadales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014DCB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Pseudomonadaceae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12675A" w14:textId="77777777" w:rsidR="008F579B" w:rsidRPr="0075412C" w:rsidRDefault="008F579B" w:rsidP="008F579B">
            <w:pPr>
              <w:rPr>
                <w:i/>
                <w:iCs/>
              </w:rPr>
            </w:pPr>
            <w:r w:rsidRPr="0075412C">
              <w:rPr>
                <w:i/>
                <w:iCs/>
                <w:lang w:val="en-US"/>
              </w:rPr>
              <w:t>Pseudomonas</w:t>
            </w:r>
          </w:p>
        </w:tc>
      </w:tr>
      <w:tr w:rsidR="008F579B" w:rsidRPr="00E66984" w14:paraId="0839893D" w14:textId="77777777" w:rsidTr="008F579B">
        <w:trPr>
          <w:trHeight w:val="241"/>
        </w:trPr>
        <w:tc>
          <w:tcPr>
            <w:tcW w:w="1098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E99BDFD" w14:textId="3CC14874" w:rsidR="008F579B" w:rsidRPr="008F579B" w:rsidRDefault="008F579B" w:rsidP="008F579B">
            <w:pPr>
              <w:rPr>
                <w:lang w:val="en-US"/>
              </w:rPr>
            </w:pPr>
            <w:r w:rsidRPr="008F579B">
              <w:rPr>
                <w:lang w:val="en-US"/>
              </w:rPr>
              <w:t xml:space="preserve">Table </w:t>
            </w:r>
            <w:r w:rsidR="00B324EF">
              <w:rPr>
                <w:lang w:val="en-US"/>
              </w:rPr>
              <w:t>S</w:t>
            </w:r>
            <w:r w:rsidRPr="008F579B">
              <w:rPr>
                <w:lang w:val="en-US"/>
              </w:rPr>
              <w:t>1</w:t>
            </w:r>
          </w:p>
          <w:p w14:paraId="7040FD12" w14:textId="635EA53F" w:rsidR="008F579B" w:rsidRPr="008F579B" w:rsidRDefault="008F579B" w:rsidP="008F579B">
            <w:pPr>
              <w:rPr>
                <w:lang w:val="en-US"/>
              </w:rPr>
            </w:pPr>
            <w:r w:rsidRPr="008F579B">
              <w:rPr>
                <w:lang w:val="en-GB"/>
              </w:rPr>
              <w:t>List of A</w:t>
            </w:r>
            <w:r>
              <w:rPr>
                <w:lang w:val="en-GB"/>
              </w:rPr>
              <w:t>mplicon sequence variants (A</w:t>
            </w:r>
            <w:r w:rsidRPr="008F579B">
              <w:rPr>
                <w:lang w:val="en-GB"/>
              </w:rPr>
              <w:t>S</w:t>
            </w:r>
            <w:r>
              <w:rPr>
                <w:lang w:val="en-GB"/>
              </w:rPr>
              <w:t>V)</w:t>
            </w:r>
            <w:r w:rsidRPr="008F579B">
              <w:rPr>
                <w:lang w:val="en-GB"/>
              </w:rPr>
              <w:t xml:space="preserve"> detected in blanks. Those ASV were considered as potential contaminants and removed from AF dataset before analysis.</w:t>
            </w:r>
          </w:p>
        </w:tc>
      </w:tr>
    </w:tbl>
    <w:p w14:paraId="021387A2" w14:textId="10C5C760" w:rsidR="008F579B" w:rsidRPr="008F579B" w:rsidRDefault="008F579B" w:rsidP="008F579B">
      <w:pPr>
        <w:rPr>
          <w:lang w:val="en-US"/>
        </w:rPr>
      </w:pPr>
    </w:p>
    <w:sectPr w:rsidR="008F579B" w:rsidRPr="008F579B" w:rsidSect="00D309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79B"/>
    <w:rsid w:val="0075412C"/>
    <w:rsid w:val="007D0867"/>
    <w:rsid w:val="008F579B"/>
    <w:rsid w:val="009B1855"/>
    <w:rsid w:val="00B324EF"/>
    <w:rsid w:val="00CC4F56"/>
    <w:rsid w:val="00D30913"/>
    <w:rsid w:val="00D87898"/>
    <w:rsid w:val="00E30A88"/>
    <w:rsid w:val="00E66984"/>
    <w:rsid w:val="00F5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0EBB75"/>
  <w15:chartTrackingRefBased/>
  <w15:docId w15:val="{AE12EC4F-B310-274B-BE36-F0EBCA688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D0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4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6D306-FBE3-4C30-BA5F-A614189CA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Staude</dc:creator>
  <cp:keywords/>
  <dc:description/>
  <cp:lastModifiedBy>Poornima Thiruvudaiselvi</cp:lastModifiedBy>
  <cp:revision>4</cp:revision>
  <dcterms:created xsi:type="dcterms:W3CDTF">2023-10-11T10:46:00Z</dcterms:created>
  <dcterms:modified xsi:type="dcterms:W3CDTF">2023-10-11T10:46:00Z</dcterms:modified>
</cp:coreProperties>
</file>